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067E6" w14:textId="5A95802A" w:rsidR="00381609" w:rsidRPr="00462E97" w:rsidRDefault="007D58B9">
      <w:pPr>
        <w:rPr>
          <w:rFonts w:ascii="Times New Roman" w:hAnsi="Times New Roman" w:cs="Times New Roman"/>
          <w:b/>
          <w:bCs/>
          <w:u w:val="single"/>
        </w:rPr>
      </w:pPr>
      <w:r w:rsidRPr="00462E97">
        <w:rPr>
          <w:rFonts w:ascii="Times New Roman" w:hAnsi="Times New Roman" w:cs="Times New Roman"/>
          <w:b/>
          <w:bCs/>
          <w:u w:val="single"/>
        </w:rPr>
        <w:t xml:space="preserve">S4. </w:t>
      </w:r>
      <w:r w:rsidR="00A77BE8" w:rsidRPr="00462E97">
        <w:rPr>
          <w:rFonts w:ascii="Times New Roman" w:hAnsi="Times New Roman" w:cs="Times New Roman"/>
          <w:b/>
          <w:bCs/>
          <w:u w:val="single"/>
        </w:rPr>
        <w:t xml:space="preserve">Availability of </w:t>
      </w:r>
      <w:r w:rsidRPr="00462E97">
        <w:rPr>
          <w:rFonts w:ascii="Times New Roman" w:hAnsi="Times New Roman" w:cs="Times New Roman"/>
          <w:b/>
          <w:bCs/>
          <w:u w:val="single"/>
        </w:rPr>
        <w:t>c</w:t>
      </w:r>
      <w:r w:rsidR="00B95C65" w:rsidRPr="00462E97">
        <w:rPr>
          <w:rFonts w:ascii="Times New Roman" w:hAnsi="Times New Roman" w:cs="Times New Roman"/>
          <w:b/>
          <w:bCs/>
          <w:u w:val="single"/>
        </w:rPr>
        <w:t xml:space="preserve">omparative </w:t>
      </w:r>
      <w:r w:rsidRPr="00462E97">
        <w:rPr>
          <w:rFonts w:ascii="Times New Roman" w:hAnsi="Times New Roman" w:cs="Times New Roman"/>
          <w:b/>
          <w:bCs/>
          <w:u w:val="single"/>
        </w:rPr>
        <w:t>o</w:t>
      </w:r>
      <w:r w:rsidR="00A77BE8" w:rsidRPr="00462E97">
        <w:rPr>
          <w:rFonts w:ascii="Times New Roman" w:hAnsi="Times New Roman" w:cs="Times New Roman"/>
          <w:b/>
          <w:bCs/>
          <w:u w:val="single"/>
        </w:rPr>
        <w:t xml:space="preserve">utcome </w:t>
      </w:r>
      <w:r w:rsidRPr="00462E97">
        <w:rPr>
          <w:rFonts w:ascii="Times New Roman" w:hAnsi="Times New Roman" w:cs="Times New Roman"/>
          <w:b/>
          <w:bCs/>
          <w:u w:val="single"/>
        </w:rPr>
        <w:t>d</w:t>
      </w:r>
      <w:r w:rsidR="00A77BE8" w:rsidRPr="00462E97">
        <w:rPr>
          <w:rFonts w:ascii="Times New Roman" w:hAnsi="Times New Roman" w:cs="Times New Roman"/>
          <w:b/>
          <w:bCs/>
          <w:u w:val="single"/>
        </w:rPr>
        <w:t xml:space="preserve">ata by </w:t>
      </w:r>
      <w:r w:rsidRPr="00462E97">
        <w:rPr>
          <w:rFonts w:ascii="Times New Roman" w:hAnsi="Times New Roman" w:cs="Times New Roman"/>
          <w:b/>
          <w:bCs/>
          <w:u w:val="single"/>
        </w:rPr>
        <w:t>t</w:t>
      </w:r>
      <w:r w:rsidR="00A77BE8" w:rsidRPr="00462E97">
        <w:rPr>
          <w:rFonts w:ascii="Times New Roman" w:hAnsi="Times New Roman" w:cs="Times New Roman"/>
          <w:b/>
          <w:bCs/>
          <w:u w:val="single"/>
        </w:rPr>
        <w:t xml:space="preserve">reatment </w:t>
      </w:r>
      <w:r w:rsidRPr="00462E97">
        <w:rPr>
          <w:rFonts w:ascii="Times New Roman" w:hAnsi="Times New Roman" w:cs="Times New Roman"/>
          <w:b/>
          <w:bCs/>
          <w:u w:val="single"/>
        </w:rPr>
        <w:t>g</w:t>
      </w:r>
      <w:r w:rsidR="00A77BE8" w:rsidRPr="00462E97">
        <w:rPr>
          <w:rFonts w:ascii="Times New Roman" w:hAnsi="Times New Roman" w:cs="Times New Roman"/>
          <w:b/>
          <w:bCs/>
          <w:u w:val="single"/>
        </w:rPr>
        <w:t>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271"/>
        <w:gridCol w:w="1364"/>
        <w:gridCol w:w="1258"/>
        <w:gridCol w:w="1364"/>
        <w:gridCol w:w="1256"/>
        <w:gridCol w:w="1364"/>
        <w:gridCol w:w="1364"/>
        <w:gridCol w:w="1364"/>
      </w:tblGrid>
      <w:tr w:rsidR="005E268A" w:rsidRPr="00052A44" w14:paraId="7A48A6EC" w14:textId="2CD4C9C6" w:rsidTr="007F454E">
        <w:tc>
          <w:tcPr>
            <w:tcW w:w="1297" w:type="dxa"/>
            <w:vMerge w:val="restart"/>
            <w:vAlign w:val="center"/>
          </w:tcPr>
          <w:p w14:paraId="6586642C" w14:textId="53AF8A8C" w:rsidR="005E268A" w:rsidRPr="005E268A" w:rsidRDefault="005E2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635" w:type="dxa"/>
            <w:gridSpan w:val="2"/>
            <w:vAlign w:val="center"/>
          </w:tcPr>
          <w:p w14:paraId="61B95A86" w14:textId="1BBFA2AE" w:rsidR="005E268A" w:rsidRPr="005E268A" w:rsidRDefault="005E2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Available (n(%))</w:t>
            </w:r>
          </w:p>
        </w:tc>
        <w:tc>
          <w:tcPr>
            <w:tcW w:w="2622" w:type="dxa"/>
            <w:gridSpan w:val="2"/>
            <w:vAlign w:val="center"/>
          </w:tcPr>
          <w:p w14:paraId="15CBAD4C" w14:textId="5C666976" w:rsidR="005E268A" w:rsidRPr="005E268A" w:rsidRDefault="005E2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vailable (n(%))</w:t>
            </w:r>
          </w:p>
        </w:tc>
        <w:tc>
          <w:tcPr>
            <w:tcW w:w="2620" w:type="dxa"/>
            <w:gridSpan w:val="2"/>
            <w:vAlign w:val="center"/>
          </w:tcPr>
          <w:p w14:paraId="142C15AF" w14:textId="3AB92190" w:rsidR="005E268A" w:rsidRPr="005E268A" w:rsidRDefault="005E2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(n(%))</w:t>
            </w:r>
          </w:p>
        </w:tc>
        <w:tc>
          <w:tcPr>
            <w:tcW w:w="2728" w:type="dxa"/>
            <w:gridSpan w:val="2"/>
            <w:vAlign w:val="center"/>
          </w:tcPr>
          <w:p w14:paraId="08987E5C" w14:textId="735843FF" w:rsidR="005E268A" w:rsidRPr="005E268A" w:rsidRDefault="005E2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utated for Missing Data (n(%))</w:t>
            </w:r>
            <w:r w:rsidRPr="005E26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D"/>
                <w14:ligatures w14:val="none"/>
              </w:rPr>
              <w:t>a</w:t>
            </w:r>
          </w:p>
        </w:tc>
      </w:tr>
      <w:tr w:rsidR="005E268A" w:rsidRPr="00052A44" w14:paraId="11AF97CB" w14:textId="5D343C01" w:rsidTr="007F454E">
        <w:tc>
          <w:tcPr>
            <w:tcW w:w="1297" w:type="dxa"/>
            <w:vMerge/>
            <w:vAlign w:val="center"/>
          </w:tcPr>
          <w:p w14:paraId="5038AF75" w14:textId="77777777" w:rsidR="005E268A" w:rsidRPr="00052A44" w:rsidRDefault="005E268A" w:rsidP="00381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Align w:val="center"/>
          </w:tcPr>
          <w:p w14:paraId="29B001EF" w14:textId="160A94B2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SGLT2is</w:t>
            </w:r>
          </w:p>
        </w:tc>
        <w:tc>
          <w:tcPr>
            <w:tcW w:w="1364" w:type="dxa"/>
            <w:vAlign w:val="center"/>
          </w:tcPr>
          <w:p w14:paraId="6046ECEA" w14:textId="493D6B37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Comparator</w:t>
            </w:r>
          </w:p>
        </w:tc>
        <w:tc>
          <w:tcPr>
            <w:tcW w:w="1258" w:type="dxa"/>
            <w:vAlign w:val="center"/>
          </w:tcPr>
          <w:p w14:paraId="1BFBA49A" w14:textId="40A1CCB7" w:rsidR="005E268A" w:rsidRPr="005E268A" w:rsidRDefault="005E268A" w:rsidP="00381609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SGLT2is</w:t>
            </w:r>
          </w:p>
        </w:tc>
        <w:tc>
          <w:tcPr>
            <w:tcW w:w="1364" w:type="dxa"/>
            <w:vAlign w:val="center"/>
          </w:tcPr>
          <w:p w14:paraId="1FE66863" w14:textId="1A3754E9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Comparator</w:t>
            </w:r>
          </w:p>
        </w:tc>
        <w:tc>
          <w:tcPr>
            <w:tcW w:w="1256" w:type="dxa"/>
            <w:vAlign w:val="center"/>
          </w:tcPr>
          <w:p w14:paraId="653F5988" w14:textId="32346579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s</w:t>
            </w:r>
          </w:p>
        </w:tc>
        <w:tc>
          <w:tcPr>
            <w:tcW w:w="1364" w:type="dxa"/>
            <w:vAlign w:val="center"/>
          </w:tcPr>
          <w:p w14:paraId="4A5A9FC1" w14:textId="56BC2C85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364" w:type="dxa"/>
            <w:vAlign w:val="center"/>
          </w:tcPr>
          <w:p w14:paraId="37EECF20" w14:textId="03FA5036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s</w:t>
            </w:r>
          </w:p>
        </w:tc>
        <w:tc>
          <w:tcPr>
            <w:tcW w:w="1364" w:type="dxa"/>
            <w:vAlign w:val="center"/>
          </w:tcPr>
          <w:p w14:paraId="5F8CD384" w14:textId="34E3DD57" w:rsidR="005E268A" w:rsidRPr="005E268A" w:rsidRDefault="005E268A" w:rsidP="0038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6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</w:p>
        </w:tc>
      </w:tr>
      <w:tr w:rsidR="00381609" w:rsidRPr="00052A44" w14:paraId="29AB81D9" w14:textId="389B6770" w:rsidTr="00381609">
        <w:tc>
          <w:tcPr>
            <w:tcW w:w="1297" w:type="dxa"/>
          </w:tcPr>
          <w:p w14:paraId="185EF0B5" w14:textId="3B6D0CE3" w:rsidR="00381609" w:rsidRPr="00052A44" w:rsidRDefault="00381609" w:rsidP="00381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271" w:type="dxa"/>
          </w:tcPr>
          <w:p w14:paraId="0D451ECF" w14:textId="34FD4F27" w:rsidR="00381609" w:rsidRPr="00A461C1" w:rsidRDefault="00381609" w:rsidP="00FD0470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42F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2F42EA" w:rsidRPr="00B42F34">
              <w:rPr>
                <w:rFonts w:ascii="Times New Roman" w:hAnsi="Times New Roman" w:cs="Times New Roman"/>
                <w:sz w:val="20"/>
                <w:szCs w:val="20"/>
              </w:rPr>
              <w:t>6 (99.</w:t>
            </w:r>
            <w:r w:rsidR="00B42F34" w:rsidRPr="00B42F34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364" w:type="dxa"/>
          </w:tcPr>
          <w:p w14:paraId="2FBB9084" w14:textId="089F6991" w:rsidR="00381609" w:rsidRPr="00A461C1" w:rsidRDefault="00381609" w:rsidP="00FD0470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AC13A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 w:rsidR="00574B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1116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574B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49A3DCF6" w14:textId="4CFA9140" w:rsidR="00381609" w:rsidRPr="0010423A" w:rsidRDefault="00381609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3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41ECA" w:rsidRPr="0010423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10423A" w:rsidRPr="0010423A"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  <w:r w:rsidR="00741ECA" w:rsidRPr="0010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E60AE5F" w14:textId="7CB77080" w:rsidR="00381609" w:rsidRPr="0010423A" w:rsidRDefault="00381609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3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 w:rsidR="001E5DE8" w:rsidRPr="001042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1116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1E5DE8" w:rsidRPr="0010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4E0E46A8" w14:textId="2D0DB46B" w:rsidR="00381609" w:rsidRPr="0010423A" w:rsidRDefault="00632BB4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41ECA" w:rsidRPr="001042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A0867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741ECA" w:rsidRPr="0010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14B97433" w14:textId="676951D3" w:rsidR="00381609" w:rsidRPr="00A461C1" w:rsidRDefault="00381609" w:rsidP="00FD0470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71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191A" w:rsidRPr="0037191A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364" w:type="dxa"/>
          </w:tcPr>
          <w:p w14:paraId="3CDC1086" w14:textId="32F7C462" w:rsidR="00381609" w:rsidRPr="00A461C1" w:rsidRDefault="00F95A50" w:rsidP="00FD0470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42F34" w:rsidRPr="00B42F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1ECA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B42F34" w:rsidRPr="00B42F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172C08A" w14:textId="2B7F3FEF" w:rsidR="00381609" w:rsidRPr="00A461C1" w:rsidRDefault="00381609" w:rsidP="00FD0470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104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423A" w:rsidRPr="0010423A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052A44" w:rsidRPr="00052A44" w14:paraId="31369F2E" w14:textId="77777777" w:rsidTr="00381609">
        <w:tc>
          <w:tcPr>
            <w:tcW w:w="1297" w:type="dxa"/>
          </w:tcPr>
          <w:p w14:paraId="1CAFC796" w14:textId="32171C74" w:rsidR="00052A44" w:rsidRPr="00052A44" w:rsidRDefault="00052A44" w:rsidP="00381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  <w:tc>
          <w:tcPr>
            <w:tcW w:w="1271" w:type="dxa"/>
          </w:tcPr>
          <w:p w14:paraId="1E889585" w14:textId="797111C0" w:rsidR="00052A44" w:rsidRPr="00052A44" w:rsidRDefault="006B75FB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816BBE">
              <w:rPr>
                <w:rFonts w:ascii="Times New Roman" w:hAnsi="Times New Roman" w:cs="Times New Roman"/>
                <w:sz w:val="20"/>
                <w:szCs w:val="20"/>
              </w:rPr>
              <w:t xml:space="preserve"> (80.56)</w:t>
            </w:r>
          </w:p>
        </w:tc>
        <w:tc>
          <w:tcPr>
            <w:tcW w:w="1364" w:type="dxa"/>
          </w:tcPr>
          <w:p w14:paraId="78DCC27D" w14:textId="65A5A9E3" w:rsidR="00052A44" w:rsidRPr="00052A44" w:rsidRDefault="00ED71F5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11161">
              <w:rPr>
                <w:rFonts w:ascii="Times New Roman" w:hAnsi="Times New Roman" w:cs="Times New Roman"/>
                <w:sz w:val="20"/>
                <w:szCs w:val="20"/>
              </w:rPr>
              <w:t>81.19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481E37EF" w14:textId="4E5842CA" w:rsidR="00052A44" w:rsidRPr="00052A44" w:rsidRDefault="00F9554F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711161">
              <w:rPr>
                <w:rFonts w:ascii="Times New Roman" w:hAnsi="Times New Roman" w:cs="Times New Roman"/>
                <w:sz w:val="20"/>
                <w:szCs w:val="20"/>
              </w:rPr>
              <w:t xml:space="preserve"> (82.13)</w:t>
            </w:r>
          </w:p>
        </w:tc>
        <w:tc>
          <w:tcPr>
            <w:tcW w:w="1364" w:type="dxa"/>
          </w:tcPr>
          <w:p w14:paraId="4A54B5D9" w14:textId="2C1E1F55" w:rsidR="00052A44" w:rsidRPr="00052A44" w:rsidRDefault="005145D6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078B">
              <w:rPr>
                <w:rFonts w:ascii="Times New Roman" w:hAnsi="Times New Roman" w:cs="Times New Roman"/>
                <w:sz w:val="20"/>
                <w:szCs w:val="20"/>
              </w:rPr>
              <w:t>77.12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2ED1207F" w14:textId="40897669" w:rsidR="00052A44" w:rsidRPr="00052A44" w:rsidRDefault="00F4449D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C2DE5">
              <w:rPr>
                <w:rFonts w:ascii="Times New Roman" w:hAnsi="Times New Roman" w:cs="Times New Roman"/>
                <w:sz w:val="20"/>
                <w:szCs w:val="20"/>
              </w:rPr>
              <w:t>30.41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7D879BC" w14:textId="49C520C8" w:rsidR="00052A44" w:rsidRPr="00052A44" w:rsidRDefault="005145D6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C3BB1">
              <w:rPr>
                <w:rFonts w:ascii="Times New Roman" w:hAnsi="Times New Roman" w:cs="Times New Roman"/>
                <w:sz w:val="20"/>
                <w:szCs w:val="20"/>
              </w:rPr>
              <w:t>31.3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36C2F3B8" w14:textId="4F5D082E" w:rsidR="00052A44" w:rsidRPr="00052A44" w:rsidRDefault="00CA07F2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276A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700CAC30" w14:textId="7822DE7E" w:rsidR="00052A44" w:rsidRPr="00052A44" w:rsidRDefault="00A2027C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0101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1609" w:rsidRPr="00052A44" w14:paraId="7B2E7D27" w14:textId="0A516280" w:rsidTr="00381609">
        <w:tc>
          <w:tcPr>
            <w:tcW w:w="1297" w:type="dxa"/>
          </w:tcPr>
          <w:p w14:paraId="33A139F3" w14:textId="35DED6A7" w:rsidR="00381609" w:rsidRPr="00052A44" w:rsidRDefault="00E177DE" w:rsidP="00381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w</w:t>
            </w:r>
            <w:r w:rsidR="00381609" w:rsidRPr="00052A44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1271" w:type="dxa"/>
          </w:tcPr>
          <w:p w14:paraId="4B38EA21" w14:textId="2D72651F" w:rsidR="00381609" w:rsidRPr="00052A44" w:rsidRDefault="00A461C1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A77BE8">
              <w:rPr>
                <w:rFonts w:ascii="Times New Roman" w:hAnsi="Times New Roman" w:cs="Times New Roman"/>
                <w:sz w:val="20"/>
                <w:szCs w:val="20"/>
              </w:rPr>
              <w:t xml:space="preserve"> (81.19)</w:t>
            </w:r>
          </w:p>
        </w:tc>
        <w:tc>
          <w:tcPr>
            <w:tcW w:w="1364" w:type="dxa"/>
          </w:tcPr>
          <w:p w14:paraId="617ADF6F" w14:textId="6CFC16B3" w:rsidR="00381609" w:rsidRPr="00052A44" w:rsidRDefault="006F6071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4E77">
              <w:rPr>
                <w:rFonts w:ascii="Times New Roman" w:hAnsi="Times New Roman" w:cs="Times New Roman"/>
                <w:sz w:val="20"/>
                <w:szCs w:val="20"/>
              </w:rPr>
              <w:t>87.77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41DA914C" w14:textId="132215D9" w:rsidR="00381609" w:rsidRPr="00052A44" w:rsidRDefault="00A77BE8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 (80</w:t>
            </w:r>
            <w:r w:rsidR="00B42F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364" w:type="dxa"/>
          </w:tcPr>
          <w:p w14:paraId="7904E0A1" w14:textId="08766C69" w:rsidR="00381609" w:rsidRPr="00052A44" w:rsidRDefault="006F6071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61BE">
              <w:rPr>
                <w:rFonts w:ascii="Times New Roman" w:hAnsi="Times New Roman" w:cs="Times New Roman"/>
                <w:sz w:val="20"/>
                <w:szCs w:val="20"/>
              </w:rPr>
              <w:t>86.52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4B2A8064" w14:textId="35876AC2" w:rsidR="00381609" w:rsidRPr="00052A44" w:rsidRDefault="00093080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4EA9">
              <w:rPr>
                <w:rFonts w:ascii="Times New Roman" w:hAnsi="Times New Roman" w:cs="Times New Roman"/>
                <w:sz w:val="20"/>
                <w:szCs w:val="20"/>
              </w:rPr>
              <w:t>30.7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388C5891" w14:textId="3BD0B8B1" w:rsidR="00381609" w:rsidRPr="00052A44" w:rsidRDefault="00B85D92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21.32)</w:t>
            </w:r>
          </w:p>
        </w:tc>
        <w:tc>
          <w:tcPr>
            <w:tcW w:w="1364" w:type="dxa"/>
          </w:tcPr>
          <w:p w14:paraId="6F3C7F58" w14:textId="68C46B6D" w:rsidR="00381609" w:rsidRPr="00052A44" w:rsidRDefault="00A77BE8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883DA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364" w:type="dxa"/>
          </w:tcPr>
          <w:p w14:paraId="7EEE51AB" w14:textId="478C1A6D" w:rsidR="00381609" w:rsidRPr="00052A44" w:rsidRDefault="00890200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81609" w:rsidRPr="00052A44" w14:paraId="7EC18F3D" w14:textId="17C01352" w:rsidTr="00381609">
        <w:tc>
          <w:tcPr>
            <w:tcW w:w="1297" w:type="dxa"/>
          </w:tcPr>
          <w:p w14:paraId="41843023" w14:textId="03894F6F" w:rsidR="00381609" w:rsidRPr="00052A44" w:rsidRDefault="00381609" w:rsidP="00381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71" w:type="dxa"/>
          </w:tcPr>
          <w:p w14:paraId="07378902" w14:textId="50AEC6C1" w:rsidR="00381609" w:rsidRPr="00052A44" w:rsidRDefault="002B371D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816B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73.98</w:t>
            </w:r>
            <w:r w:rsidR="00816B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788FC07B" w14:textId="560F96DE" w:rsidR="00381609" w:rsidRPr="00052A44" w:rsidRDefault="00574BE9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4E77">
              <w:rPr>
                <w:rFonts w:ascii="Times New Roman" w:hAnsi="Times New Roman" w:cs="Times New Roman"/>
                <w:sz w:val="20"/>
                <w:szCs w:val="20"/>
              </w:rPr>
              <w:t>84.33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3DD815B6" w14:textId="5A7298F7" w:rsidR="00381609" w:rsidRPr="00052A44" w:rsidRDefault="0077709C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D0B32">
              <w:rPr>
                <w:rFonts w:ascii="Times New Roman" w:hAnsi="Times New Roman" w:cs="Times New Roman"/>
                <w:sz w:val="20"/>
                <w:szCs w:val="20"/>
              </w:rPr>
              <w:t>74.61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5C5B7AB" w14:textId="3BE093AE" w:rsidR="00381609" w:rsidRPr="00052A44" w:rsidRDefault="001E5DE8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F1E91">
              <w:rPr>
                <w:rFonts w:ascii="Times New Roman" w:hAnsi="Times New Roman" w:cs="Times New Roman"/>
                <w:sz w:val="20"/>
                <w:szCs w:val="20"/>
              </w:rPr>
              <w:t>81.50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2D23D8B7" w14:textId="0EEDE2FD" w:rsidR="00381609" w:rsidRPr="00052A44" w:rsidRDefault="00BB7AB5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C77D5">
              <w:rPr>
                <w:rFonts w:ascii="Times New Roman" w:hAnsi="Times New Roman" w:cs="Times New Roman"/>
                <w:sz w:val="20"/>
                <w:szCs w:val="20"/>
              </w:rPr>
              <w:t>36.6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33DA3CB" w14:textId="0833CDEF" w:rsidR="00381609" w:rsidRPr="00052A44" w:rsidRDefault="0037191A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C3BB1">
              <w:rPr>
                <w:rFonts w:ascii="Times New Roman" w:hAnsi="Times New Roman" w:cs="Times New Roman"/>
                <w:sz w:val="20"/>
                <w:szCs w:val="20"/>
              </w:rPr>
              <w:t>26.0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3EB1F08E" w14:textId="08276972" w:rsidR="00381609" w:rsidRPr="00052A44" w:rsidRDefault="00F919A5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883DA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364" w:type="dxa"/>
          </w:tcPr>
          <w:p w14:paraId="4B66412A" w14:textId="3B4DA8EA" w:rsidR="00381609" w:rsidRPr="00052A44" w:rsidRDefault="00FD0470" w:rsidP="00FD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87CA6" w:rsidRPr="00052A44" w14:paraId="17A26B40" w14:textId="77777777" w:rsidTr="00381609">
        <w:tc>
          <w:tcPr>
            <w:tcW w:w="1297" w:type="dxa"/>
          </w:tcPr>
          <w:p w14:paraId="5CE8393C" w14:textId="2D5658FC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271" w:type="dxa"/>
          </w:tcPr>
          <w:p w14:paraId="53E89F98" w14:textId="50BD2568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63087">
              <w:rPr>
                <w:rFonts w:ascii="Times New Roman" w:hAnsi="Times New Roman" w:cs="Times New Roman"/>
                <w:sz w:val="20"/>
                <w:szCs w:val="20"/>
              </w:rPr>
              <w:t>80.25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1E3F5A2B" w14:textId="73D31148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4E77">
              <w:rPr>
                <w:rFonts w:ascii="Times New Roman" w:hAnsi="Times New Roman" w:cs="Times New Roman"/>
                <w:sz w:val="20"/>
                <w:szCs w:val="20"/>
              </w:rPr>
              <w:t>88.40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7F72F630" w14:textId="1FB37CAD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D0B32">
              <w:rPr>
                <w:rFonts w:ascii="Times New Roman" w:hAnsi="Times New Roman" w:cs="Times New Roman"/>
                <w:sz w:val="20"/>
                <w:szCs w:val="20"/>
              </w:rPr>
              <w:t>77.7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785B9615" w14:textId="79234470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5BA2">
              <w:rPr>
                <w:rFonts w:ascii="Times New Roman" w:hAnsi="Times New Roman" w:cs="Times New Roman"/>
                <w:sz w:val="20"/>
                <w:szCs w:val="20"/>
              </w:rPr>
              <w:t>88.09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6C998D33" w14:textId="4BCABCEE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7D5">
              <w:rPr>
                <w:rFonts w:ascii="Times New Roman" w:hAnsi="Times New Roman" w:cs="Times New Roman"/>
                <w:sz w:val="20"/>
                <w:szCs w:val="20"/>
              </w:rPr>
              <w:t>33.2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9CADB2E" w14:textId="64B129C0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C3BB1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6476514" w14:textId="50AC6E1B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276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BFD834A" w14:textId="7AF3AA2C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87CA6" w:rsidRPr="00052A44" w14:paraId="79C17261" w14:textId="77777777" w:rsidTr="00381609">
        <w:tc>
          <w:tcPr>
            <w:tcW w:w="1297" w:type="dxa"/>
          </w:tcPr>
          <w:p w14:paraId="4CF94706" w14:textId="1F50FE9B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271" w:type="dxa"/>
          </w:tcPr>
          <w:p w14:paraId="122683AE" w14:textId="5A24F393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63087">
              <w:rPr>
                <w:rFonts w:ascii="Times New Roman" w:hAnsi="Times New Roman" w:cs="Times New Roman"/>
                <w:sz w:val="20"/>
                <w:szCs w:val="20"/>
              </w:rPr>
              <w:t>79.94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A965D29" w14:textId="65176A64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4E77">
              <w:rPr>
                <w:rFonts w:ascii="Times New Roman" w:hAnsi="Times New Roman" w:cs="Times New Roman"/>
                <w:sz w:val="20"/>
                <w:szCs w:val="20"/>
              </w:rPr>
              <w:t>88.40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2580DB84" w14:textId="7B33E6CF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D0B32">
              <w:rPr>
                <w:rFonts w:ascii="Times New Roman" w:hAnsi="Times New Roman" w:cs="Times New Roman"/>
                <w:sz w:val="20"/>
                <w:szCs w:val="20"/>
              </w:rPr>
              <w:t>77.7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B7226D3" w14:textId="0BAF7205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5BA2">
              <w:rPr>
                <w:rFonts w:ascii="Times New Roman" w:hAnsi="Times New Roman" w:cs="Times New Roman"/>
                <w:sz w:val="20"/>
                <w:szCs w:val="20"/>
              </w:rPr>
              <w:t>88.09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45485E9E" w14:textId="20F6F1B2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7D5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4F45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462B7CE" w14:textId="050E95F4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C3BB1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A321C99" w14:textId="6753B7F5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41C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4F7FED5A" w14:textId="70D4547D" w:rsidR="00C87CA6" w:rsidRPr="00052A44" w:rsidRDefault="00C87CA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87CA6" w:rsidRPr="00052A44" w14:paraId="0E6EFE0B" w14:textId="2CDED056" w:rsidTr="00381609">
        <w:tc>
          <w:tcPr>
            <w:tcW w:w="1297" w:type="dxa"/>
          </w:tcPr>
          <w:p w14:paraId="62A117F6" w14:textId="7B231A7A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271" w:type="dxa"/>
          </w:tcPr>
          <w:p w14:paraId="59211B7F" w14:textId="242349FF" w:rsidR="00C87CA6" w:rsidRPr="00052A44" w:rsidRDefault="0053692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7DAC">
              <w:rPr>
                <w:rFonts w:ascii="Times New Roman" w:hAnsi="Times New Roman" w:cs="Times New Roman"/>
                <w:sz w:val="20"/>
                <w:szCs w:val="20"/>
              </w:rPr>
              <w:t>87.46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628BCE3" w14:textId="02CE8FFB" w:rsidR="00C87CA6" w:rsidRPr="00052A44" w:rsidRDefault="00356F2A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0C13">
              <w:rPr>
                <w:rFonts w:ascii="Times New Roman" w:hAnsi="Times New Roman" w:cs="Times New Roman"/>
                <w:sz w:val="20"/>
                <w:szCs w:val="20"/>
              </w:rPr>
              <w:t>87.47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43E343EE" w14:textId="4F1AB6EA" w:rsidR="00C87CA6" w:rsidRPr="00052A44" w:rsidRDefault="007B0D0E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25B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D0B32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  <w:r w:rsidR="00983F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0B1D7C8" w14:textId="175EB841" w:rsidR="00C87CA6" w:rsidRPr="00052A44" w:rsidRDefault="008E7C4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5BA2">
              <w:rPr>
                <w:rFonts w:ascii="Times New Roman" w:hAnsi="Times New Roman" w:cs="Times New Roman"/>
                <w:sz w:val="20"/>
                <w:szCs w:val="20"/>
              </w:rPr>
              <w:t>83.07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41AFD0B9" w14:textId="735A7270" w:rsidR="00C87CA6" w:rsidRPr="00052A44" w:rsidRDefault="00BF7B92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4507">
              <w:rPr>
                <w:rFonts w:ascii="Times New Roman" w:hAnsi="Times New Roman" w:cs="Times New Roman"/>
                <w:sz w:val="20"/>
                <w:szCs w:val="20"/>
              </w:rPr>
              <w:t>22.8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10E72479" w14:textId="61B5AC03" w:rsidR="00C87CA6" w:rsidRPr="00052A44" w:rsidRDefault="001205A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3EA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7AEB322E" w14:textId="54A9A5C5" w:rsidR="00C87CA6" w:rsidRPr="00052A44" w:rsidRDefault="000A780C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83DA1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BF0FEBB" w14:textId="064615B7" w:rsidR="00C87CA6" w:rsidRPr="00052A44" w:rsidRDefault="00C24FD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87CA6" w:rsidRPr="00052A44" w14:paraId="6AB8BD38" w14:textId="77777777" w:rsidTr="00381609">
        <w:tc>
          <w:tcPr>
            <w:tcW w:w="1297" w:type="dxa"/>
          </w:tcPr>
          <w:p w14:paraId="6B09231D" w14:textId="7113E9E7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271" w:type="dxa"/>
          </w:tcPr>
          <w:p w14:paraId="589511FC" w14:textId="1D9C3AA7" w:rsidR="00C87CA6" w:rsidRPr="00052A44" w:rsidRDefault="00754EC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7DAC">
              <w:rPr>
                <w:rFonts w:ascii="Times New Roman" w:hAnsi="Times New Roman" w:cs="Times New Roman"/>
                <w:sz w:val="20"/>
                <w:szCs w:val="20"/>
              </w:rPr>
              <w:t>75.24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9DFD386" w14:textId="6C459A08" w:rsidR="00C87CA6" w:rsidRPr="00052A44" w:rsidRDefault="00426A39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0C13">
              <w:rPr>
                <w:rFonts w:ascii="Times New Roman" w:hAnsi="Times New Roman" w:cs="Times New Roman"/>
                <w:sz w:val="20"/>
                <w:szCs w:val="20"/>
              </w:rPr>
              <w:t>71.16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4AC2B9DC" w14:textId="1A05F9E2" w:rsidR="00C87CA6" w:rsidRPr="00052A44" w:rsidRDefault="00A00E03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83FDF">
              <w:rPr>
                <w:rFonts w:ascii="Times New Roman" w:hAnsi="Times New Roman" w:cs="Times New Roman"/>
                <w:sz w:val="20"/>
                <w:szCs w:val="20"/>
              </w:rPr>
              <w:t>68.65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B610244" w14:textId="7034B564" w:rsidR="00C87CA6" w:rsidRPr="00052A44" w:rsidRDefault="00797144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5BA2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  <w:r w:rsidR="00DD5E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43A0C045" w14:textId="2BAFB070" w:rsidR="00C87CA6" w:rsidRPr="00052A44" w:rsidRDefault="00653C87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4507">
              <w:rPr>
                <w:rFonts w:ascii="Times New Roman" w:hAnsi="Times New Roman" w:cs="Times New Roman"/>
                <w:sz w:val="20"/>
                <w:szCs w:val="20"/>
              </w:rPr>
              <w:t>40.7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8FD018B" w14:textId="1E3180F4" w:rsidR="00C87CA6" w:rsidRPr="00052A44" w:rsidRDefault="001205A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3EA">
              <w:rPr>
                <w:rFonts w:ascii="Times New Roman" w:hAnsi="Times New Roman" w:cs="Times New Roman"/>
                <w:sz w:val="20"/>
                <w:szCs w:val="20"/>
              </w:rPr>
              <w:t>47.6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D30E93E" w14:textId="518994C4" w:rsidR="00C87CA6" w:rsidRPr="00052A44" w:rsidRDefault="00930F62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4FA6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870CEC3" w14:textId="7D62D376" w:rsidR="00C87CA6" w:rsidRPr="00052A44" w:rsidRDefault="00356F2A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019">
              <w:rPr>
                <w:rFonts w:ascii="Times New Roman" w:hAnsi="Times New Roman" w:cs="Times New Roman"/>
                <w:sz w:val="20"/>
                <w:szCs w:val="20"/>
              </w:rPr>
              <w:t xml:space="preserve"> (0.31)</w:t>
            </w:r>
          </w:p>
        </w:tc>
      </w:tr>
      <w:tr w:rsidR="00C87CA6" w:rsidRPr="00052A44" w14:paraId="60523CA4" w14:textId="77777777" w:rsidTr="00381609">
        <w:tc>
          <w:tcPr>
            <w:tcW w:w="1297" w:type="dxa"/>
          </w:tcPr>
          <w:p w14:paraId="4C3FF7E4" w14:textId="12BB06AF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="009B00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1" w:type="dxa"/>
          </w:tcPr>
          <w:p w14:paraId="4D15CAE8" w14:textId="40B56FC4" w:rsidR="00C87CA6" w:rsidRPr="00052A44" w:rsidRDefault="0070285D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7DAC">
              <w:rPr>
                <w:rFonts w:ascii="Times New Roman" w:hAnsi="Times New Roman" w:cs="Times New Roman"/>
                <w:sz w:val="20"/>
                <w:szCs w:val="20"/>
              </w:rPr>
              <w:t>78.68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8160165" w14:textId="2D49E75B" w:rsidR="00C87CA6" w:rsidRPr="00052A44" w:rsidRDefault="00426A39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0C13">
              <w:rPr>
                <w:rFonts w:ascii="Times New Roman" w:hAnsi="Times New Roman" w:cs="Times New Roman"/>
                <w:sz w:val="20"/>
                <w:szCs w:val="20"/>
              </w:rPr>
              <w:t>73.98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5F4054BC" w14:textId="58E9634C" w:rsidR="00C87CA6" w:rsidRPr="00052A44" w:rsidRDefault="00644828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83FDF">
              <w:rPr>
                <w:rFonts w:ascii="Times New Roman" w:hAnsi="Times New Roman" w:cs="Times New Roman"/>
                <w:sz w:val="20"/>
                <w:szCs w:val="20"/>
              </w:rPr>
              <w:t>75.55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41FF905B" w14:textId="75B8286D" w:rsidR="00C87CA6" w:rsidRPr="00052A44" w:rsidRDefault="008E7C4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D5E17">
              <w:rPr>
                <w:rFonts w:ascii="Times New Roman" w:hAnsi="Times New Roman" w:cs="Times New Roman"/>
                <w:sz w:val="20"/>
                <w:szCs w:val="20"/>
              </w:rPr>
              <w:t>66.46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0451C7A8" w14:textId="4507DE33" w:rsidR="00C87CA6" w:rsidRPr="00052A44" w:rsidRDefault="00F94D83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4507"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0652E47" w14:textId="3F0FA684" w:rsidR="00C87CA6" w:rsidRPr="00052A44" w:rsidRDefault="001205A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3EA">
              <w:rPr>
                <w:rFonts w:ascii="Times New Roman" w:hAnsi="Times New Roman" w:cs="Times New Roman"/>
                <w:sz w:val="20"/>
                <w:szCs w:val="20"/>
              </w:rPr>
              <w:t>42.01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4AD471D" w14:textId="44C9293F" w:rsidR="00C87CA6" w:rsidRPr="00052A44" w:rsidRDefault="00C27FE0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83DA1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168DFDE7" w14:textId="49BBB87D" w:rsidR="00C87CA6" w:rsidRPr="00052A44" w:rsidRDefault="00C24FD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87CA6" w:rsidRPr="00052A44" w14:paraId="62C78B72" w14:textId="77777777" w:rsidTr="00381609">
        <w:tc>
          <w:tcPr>
            <w:tcW w:w="1297" w:type="dxa"/>
          </w:tcPr>
          <w:p w14:paraId="4DED427C" w14:textId="173FF293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271" w:type="dxa"/>
          </w:tcPr>
          <w:p w14:paraId="221C5FE6" w14:textId="0A16F8D5" w:rsidR="00C87CA6" w:rsidRPr="00052A44" w:rsidRDefault="000A6C87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75.86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3597ADA8" w14:textId="209D4F72" w:rsidR="00C87CA6" w:rsidRPr="00052A44" w:rsidRDefault="00426A39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1A2B">
              <w:rPr>
                <w:rFonts w:ascii="Times New Roman" w:hAnsi="Times New Roman" w:cs="Times New Roman"/>
                <w:sz w:val="20"/>
                <w:szCs w:val="20"/>
              </w:rPr>
              <w:t>71.79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16EDDB3A" w14:textId="4CD2F4A8" w:rsidR="00C87CA6" w:rsidRPr="00052A44" w:rsidRDefault="0033495E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83FDF">
              <w:rPr>
                <w:rFonts w:ascii="Times New Roman" w:hAnsi="Times New Roman" w:cs="Times New Roman"/>
                <w:sz w:val="20"/>
                <w:szCs w:val="20"/>
              </w:rPr>
              <w:t>70.22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3E0007B4" w14:textId="29311A13" w:rsidR="00C87CA6" w:rsidRPr="00052A44" w:rsidRDefault="00797144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D5E17">
              <w:rPr>
                <w:rFonts w:ascii="Times New Roman" w:hAnsi="Times New Roman" w:cs="Times New Roman"/>
                <w:sz w:val="20"/>
                <w:szCs w:val="20"/>
              </w:rPr>
              <w:t>64.58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223450BF" w14:textId="7DC52F12" w:rsidR="00C87CA6" w:rsidRPr="00052A44" w:rsidRDefault="00977ED0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2B79">
              <w:rPr>
                <w:rFonts w:ascii="Times New Roman" w:hAnsi="Times New Roman" w:cs="Times New Roman"/>
                <w:sz w:val="20"/>
                <w:szCs w:val="20"/>
              </w:rPr>
              <w:t>39.81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4C0A6662" w14:textId="33A3464A" w:rsidR="00C87CA6" w:rsidRPr="00052A44" w:rsidRDefault="001205A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3EA">
              <w:rPr>
                <w:rFonts w:ascii="Times New Roman" w:hAnsi="Times New Roman" w:cs="Times New Roman"/>
                <w:sz w:val="20"/>
                <w:szCs w:val="20"/>
              </w:rPr>
              <w:t>47.6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4606A3E1" w14:textId="7D779839" w:rsidR="00C87CA6" w:rsidRPr="00052A44" w:rsidRDefault="003F2538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4FA6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7C9C642" w14:textId="2E09A753" w:rsidR="00C87CA6" w:rsidRPr="00052A44" w:rsidRDefault="00356F2A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019">
              <w:rPr>
                <w:rFonts w:ascii="Times New Roman" w:hAnsi="Times New Roman" w:cs="Times New Roman"/>
                <w:sz w:val="20"/>
                <w:szCs w:val="20"/>
              </w:rPr>
              <w:t xml:space="preserve"> (0.31)</w:t>
            </w:r>
          </w:p>
        </w:tc>
      </w:tr>
      <w:tr w:rsidR="00C87CA6" w:rsidRPr="00052A44" w14:paraId="7FD0F7B5" w14:textId="77777777" w:rsidTr="00381609">
        <w:tc>
          <w:tcPr>
            <w:tcW w:w="1297" w:type="dxa"/>
          </w:tcPr>
          <w:p w14:paraId="1B865700" w14:textId="57B64ECB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e-GFR</w:t>
            </w:r>
          </w:p>
        </w:tc>
        <w:tc>
          <w:tcPr>
            <w:tcW w:w="1271" w:type="dxa"/>
          </w:tcPr>
          <w:p w14:paraId="0BC46482" w14:textId="3673410E" w:rsidR="00C87CA6" w:rsidRPr="00052A44" w:rsidRDefault="007E0D0D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085089F9" w14:textId="726ACE7C" w:rsidR="00C87CA6" w:rsidRPr="00052A44" w:rsidRDefault="008E7C4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1A2B">
              <w:rPr>
                <w:rFonts w:ascii="Times New Roman" w:hAnsi="Times New Roman" w:cs="Times New Roman"/>
                <w:sz w:val="20"/>
                <w:szCs w:val="20"/>
              </w:rPr>
              <w:t>82.46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14C9D885" w14:textId="6C56B790" w:rsidR="00C87CA6" w:rsidRPr="00052A44" w:rsidRDefault="00CF5C6B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23266">
              <w:rPr>
                <w:rFonts w:ascii="Times New Roman" w:hAnsi="Times New Roman" w:cs="Times New Roman"/>
                <w:sz w:val="20"/>
                <w:szCs w:val="20"/>
              </w:rPr>
              <w:t>75.2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1E842F99" w14:textId="15949C50" w:rsidR="00C87CA6" w:rsidRPr="00052A44" w:rsidRDefault="00FA5924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E4C44">
              <w:rPr>
                <w:rFonts w:ascii="Times New Roman" w:hAnsi="Times New Roman" w:cs="Times New Roman"/>
                <w:sz w:val="20"/>
                <w:szCs w:val="20"/>
              </w:rPr>
              <w:t>73.04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5022CCC9" w14:textId="6F82609C" w:rsidR="00C87CA6" w:rsidRPr="00052A44" w:rsidRDefault="00C43811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2B79">
              <w:rPr>
                <w:rFonts w:ascii="Times New Roman" w:hAnsi="Times New Roman" w:cs="Times New Roman"/>
                <w:sz w:val="20"/>
                <w:szCs w:val="20"/>
              </w:rPr>
              <w:t>33.86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2170A71" w14:textId="2BC41BC8" w:rsidR="00C87CA6" w:rsidRPr="00052A44" w:rsidRDefault="001C1E6A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00D8B">
              <w:rPr>
                <w:rFonts w:ascii="Times New Roman" w:hAnsi="Times New Roman" w:cs="Times New Roman"/>
                <w:sz w:val="20"/>
                <w:szCs w:val="20"/>
              </w:rPr>
              <w:t>33.86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8F87F92" w14:textId="4EDAB01D" w:rsidR="00C87CA6" w:rsidRPr="00052A44" w:rsidRDefault="0020460D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4FA6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6042DACE" w14:textId="41A1774A" w:rsidR="00C87CA6" w:rsidRPr="00052A44" w:rsidRDefault="00C24FDF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87CA6" w:rsidRPr="00052A44" w14:paraId="3EB441DD" w14:textId="77777777" w:rsidTr="00381609">
        <w:tc>
          <w:tcPr>
            <w:tcW w:w="1297" w:type="dxa"/>
          </w:tcPr>
          <w:p w14:paraId="0EBBEA05" w14:textId="3499D2E1" w:rsidR="00C87CA6" w:rsidRPr="00052A44" w:rsidRDefault="00C87CA6" w:rsidP="00C87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A44">
              <w:rPr>
                <w:rFonts w:ascii="Times New Roman" w:hAnsi="Times New Roman" w:cs="Times New Roman"/>
                <w:sz w:val="20"/>
                <w:szCs w:val="20"/>
              </w:rPr>
              <w:t>ASCVD risk</w:t>
            </w:r>
          </w:p>
        </w:tc>
        <w:tc>
          <w:tcPr>
            <w:tcW w:w="1271" w:type="dxa"/>
          </w:tcPr>
          <w:p w14:paraId="5A0D80AE" w14:textId="5238B047" w:rsidR="00C87CA6" w:rsidRPr="00052A44" w:rsidRDefault="00203A53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60.50</w:t>
            </w:r>
            <w:r w:rsidR="005D5F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30E7C42" w14:textId="43C3BBDA" w:rsidR="00C87CA6" w:rsidRPr="00052A44" w:rsidRDefault="009C4513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1A2B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  <w:r w:rsidR="00CD01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6DC1E324" w14:textId="53EDD02B" w:rsidR="00C87CA6" w:rsidRPr="00052A44" w:rsidRDefault="00FA5D3A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23266">
              <w:rPr>
                <w:rFonts w:ascii="Times New Roman" w:hAnsi="Times New Roman" w:cs="Times New Roman"/>
                <w:sz w:val="20"/>
                <w:szCs w:val="20"/>
              </w:rPr>
              <w:t>55.80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4233BCE3" w14:textId="26AB2AE2" w:rsidR="00C87CA6" w:rsidRPr="00052A44" w:rsidRDefault="002563D8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E4C44">
              <w:rPr>
                <w:rFonts w:ascii="Times New Roman" w:hAnsi="Times New Roman" w:cs="Times New Roman"/>
                <w:sz w:val="20"/>
                <w:szCs w:val="20"/>
              </w:rPr>
              <w:t>57.05</w:t>
            </w:r>
            <w:r w:rsidR="00815D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55E21E04" w14:textId="195316B4" w:rsidR="00C87CA6" w:rsidRPr="00052A44" w:rsidRDefault="00B73126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2B79">
              <w:rPr>
                <w:rFonts w:ascii="Times New Roman" w:hAnsi="Times New Roman" w:cs="Times New Roman"/>
                <w:sz w:val="20"/>
                <w:szCs w:val="20"/>
              </w:rPr>
              <w:t>55.80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5EA65937" w14:textId="1BBF0E4B" w:rsidR="00C87CA6" w:rsidRPr="00052A44" w:rsidRDefault="002563D8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00D8B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2EB9840C" w14:textId="0C69C91E" w:rsidR="00C87CA6" w:rsidRPr="00052A44" w:rsidRDefault="00FA5D3A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6E30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="00010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</w:tcPr>
          <w:p w14:paraId="1E0B9DDF" w14:textId="5A66DE02" w:rsidR="00C87CA6" w:rsidRPr="00052A44" w:rsidRDefault="002563D8" w:rsidP="00C87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019">
              <w:rPr>
                <w:rFonts w:ascii="Times New Roman" w:hAnsi="Times New Roman" w:cs="Times New Roman"/>
                <w:sz w:val="20"/>
                <w:szCs w:val="20"/>
              </w:rPr>
              <w:t xml:space="preserve"> (0.31)</w:t>
            </w:r>
          </w:p>
        </w:tc>
      </w:tr>
    </w:tbl>
    <w:p w14:paraId="355D3FD3" w14:textId="29785324" w:rsidR="00381609" w:rsidRPr="00052A44" w:rsidRDefault="00052A44" w:rsidP="00052A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2A4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eastAsia="en-ID"/>
          <w14:ligatures w14:val="none"/>
        </w:rPr>
        <w:t>a</w:t>
      </w:r>
      <w:r w:rsidR="00381609" w:rsidRPr="00052A44">
        <w:rPr>
          <w:rFonts w:ascii="Times New Roman" w:hAnsi="Times New Roman" w:cs="Times New Roman"/>
          <w:sz w:val="20"/>
          <w:szCs w:val="20"/>
        </w:rPr>
        <w:t>Missing data imputation based on supporting data availability</w:t>
      </w:r>
    </w:p>
    <w:p w14:paraId="2CDC7D17" w14:textId="45F55E14" w:rsidR="00052A44" w:rsidRDefault="00052A44" w:rsidP="00052A4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eastAsia="en-ID"/>
          <w14:ligatures w14:val="none"/>
        </w:rPr>
        <w:t>b</w:t>
      </w:r>
      <w:r w:rsidRPr="003371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HbA1c = glycated hemoglobin; BMI = Body mass index; FPG = Fasting plasma glucose; SBP = Systolic blood pressure; DBP = Diastolic blood pressure; LDL = Low density lipoprotein; HDL = High density lipoprotein; TG = Triglyceride; eGFR = estimated Glomerulus filtration rate; ASCVD = Atherosclerotic cardiovascular disease</w:t>
      </w:r>
    </w:p>
    <w:p w14:paraId="62D3CAC6" w14:textId="21B79C9F" w:rsidR="00052A44" w:rsidRDefault="00052A44" w:rsidP="00381609"/>
    <w:sectPr w:rsidR="00052A44" w:rsidSect="003816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4348C"/>
    <w:multiLevelType w:val="hybridMultilevel"/>
    <w:tmpl w:val="6290BCB8"/>
    <w:lvl w:ilvl="0" w:tplc="E47612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1322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09"/>
    <w:rsid w:val="00010C4C"/>
    <w:rsid w:val="0002021D"/>
    <w:rsid w:val="00052A44"/>
    <w:rsid w:val="00063087"/>
    <w:rsid w:val="00093080"/>
    <w:rsid w:val="000A6C87"/>
    <w:rsid w:val="000A780C"/>
    <w:rsid w:val="000D0B32"/>
    <w:rsid w:val="0010423A"/>
    <w:rsid w:val="001205AF"/>
    <w:rsid w:val="0013541C"/>
    <w:rsid w:val="00151379"/>
    <w:rsid w:val="001652A8"/>
    <w:rsid w:val="001B1CF1"/>
    <w:rsid w:val="001C1E6A"/>
    <w:rsid w:val="001C3BB1"/>
    <w:rsid w:val="001D25C4"/>
    <w:rsid w:val="001E5DE8"/>
    <w:rsid w:val="00203A53"/>
    <w:rsid w:val="0020460D"/>
    <w:rsid w:val="00252B79"/>
    <w:rsid w:val="002563D8"/>
    <w:rsid w:val="002B371D"/>
    <w:rsid w:val="002F42EA"/>
    <w:rsid w:val="00320C13"/>
    <w:rsid w:val="0033495E"/>
    <w:rsid w:val="00344FBD"/>
    <w:rsid w:val="00356F2A"/>
    <w:rsid w:val="0037191A"/>
    <w:rsid w:val="00381609"/>
    <w:rsid w:val="003861BE"/>
    <w:rsid w:val="003C4EA9"/>
    <w:rsid w:val="003F2538"/>
    <w:rsid w:val="00405674"/>
    <w:rsid w:val="00426A39"/>
    <w:rsid w:val="004536BB"/>
    <w:rsid w:val="00462E97"/>
    <w:rsid w:val="00463A15"/>
    <w:rsid w:val="004829CA"/>
    <w:rsid w:val="004B43EA"/>
    <w:rsid w:val="004B6DEE"/>
    <w:rsid w:val="004C1A2B"/>
    <w:rsid w:val="004F4507"/>
    <w:rsid w:val="004F5E3F"/>
    <w:rsid w:val="005145D6"/>
    <w:rsid w:val="00536926"/>
    <w:rsid w:val="00574BE9"/>
    <w:rsid w:val="005D5FC8"/>
    <w:rsid w:val="005E268A"/>
    <w:rsid w:val="005E45DB"/>
    <w:rsid w:val="00632BB4"/>
    <w:rsid w:val="00644828"/>
    <w:rsid w:val="00653C87"/>
    <w:rsid w:val="006B75FB"/>
    <w:rsid w:val="006E4C44"/>
    <w:rsid w:val="006F6071"/>
    <w:rsid w:val="0070285D"/>
    <w:rsid w:val="00711161"/>
    <w:rsid w:val="00741ECA"/>
    <w:rsid w:val="00754ECF"/>
    <w:rsid w:val="00756DBE"/>
    <w:rsid w:val="0077709C"/>
    <w:rsid w:val="00797144"/>
    <w:rsid w:val="007B0D0E"/>
    <w:rsid w:val="007B6E30"/>
    <w:rsid w:val="007C4E77"/>
    <w:rsid w:val="007D58B9"/>
    <w:rsid w:val="007E0D0D"/>
    <w:rsid w:val="007F454E"/>
    <w:rsid w:val="00815DFF"/>
    <w:rsid w:val="00816BBE"/>
    <w:rsid w:val="00825229"/>
    <w:rsid w:val="00843938"/>
    <w:rsid w:val="00883DA1"/>
    <w:rsid w:val="00890200"/>
    <w:rsid w:val="00895BA2"/>
    <w:rsid w:val="008E7C4F"/>
    <w:rsid w:val="00917DAC"/>
    <w:rsid w:val="00930F62"/>
    <w:rsid w:val="009320D2"/>
    <w:rsid w:val="00977ED0"/>
    <w:rsid w:val="00983FDF"/>
    <w:rsid w:val="00986070"/>
    <w:rsid w:val="009A078B"/>
    <w:rsid w:val="009B00A1"/>
    <w:rsid w:val="009C4513"/>
    <w:rsid w:val="009C77D5"/>
    <w:rsid w:val="009F1573"/>
    <w:rsid w:val="00A00E03"/>
    <w:rsid w:val="00A174A1"/>
    <w:rsid w:val="00A2027C"/>
    <w:rsid w:val="00A25B5F"/>
    <w:rsid w:val="00A461C1"/>
    <w:rsid w:val="00A47CDA"/>
    <w:rsid w:val="00A77BE8"/>
    <w:rsid w:val="00AC13AA"/>
    <w:rsid w:val="00B23266"/>
    <w:rsid w:val="00B42F34"/>
    <w:rsid w:val="00B6276A"/>
    <w:rsid w:val="00B73126"/>
    <w:rsid w:val="00B85D92"/>
    <w:rsid w:val="00B94FA6"/>
    <w:rsid w:val="00B95C65"/>
    <w:rsid w:val="00BB7AB5"/>
    <w:rsid w:val="00BC2DE5"/>
    <w:rsid w:val="00BF7B92"/>
    <w:rsid w:val="00C24FDF"/>
    <w:rsid w:val="00C27FE0"/>
    <w:rsid w:val="00C43811"/>
    <w:rsid w:val="00C87CA6"/>
    <w:rsid w:val="00C94A85"/>
    <w:rsid w:val="00CA07F2"/>
    <w:rsid w:val="00CA0867"/>
    <w:rsid w:val="00CD0164"/>
    <w:rsid w:val="00CF5C6B"/>
    <w:rsid w:val="00DD5E17"/>
    <w:rsid w:val="00E00D8B"/>
    <w:rsid w:val="00E177DE"/>
    <w:rsid w:val="00E97539"/>
    <w:rsid w:val="00ED71F5"/>
    <w:rsid w:val="00EF1E91"/>
    <w:rsid w:val="00F01019"/>
    <w:rsid w:val="00F4449D"/>
    <w:rsid w:val="00F919A5"/>
    <w:rsid w:val="00F94D83"/>
    <w:rsid w:val="00F9554F"/>
    <w:rsid w:val="00F95A50"/>
    <w:rsid w:val="00FA5924"/>
    <w:rsid w:val="00FA5D3A"/>
    <w:rsid w:val="00FD0470"/>
    <w:rsid w:val="00FE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81C5E"/>
  <w15:chartTrackingRefBased/>
  <w15:docId w15:val="{EAF31705-2EF1-41ED-A200-0DAA9C2C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6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6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6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6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ny Cokro</dc:creator>
  <cp:keywords/>
  <dc:description/>
  <cp:lastModifiedBy>Fonny Cokro</cp:lastModifiedBy>
  <cp:revision>123</cp:revision>
  <dcterms:created xsi:type="dcterms:W3CDTF">2026-06-04T01:04:00Z</dcterms:created>
  <dcterms:modified xsi:type="dcterms:W3CDTF">2026-07-0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70ec8-3909-402a-8ebd-f18c80b672c8</vt:lpwstr>
  </property>
</Properties>
</file>